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4. </w:t>
      </w:r>
      <w:r>
        <w:rPr>
          <w:sz w:val="24"/>
          <w:szCs w:val="24"/>
          <w:lang w:val="en-US"/>
        </w:rPr>
        <w:t>List of primers used for RT-PCR, RT-qPCR and Sanger sequencing.</w:t>
      </w:r>
    </w:p>
    <w:tbl>
      <w:tblPr>
        <w:tblW w:w="8789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3827"/>
        <w:gridCol w:w="3118"/>
      </w:tblGrid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 (5'→3'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ind w:left="11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MAP POSITION (hg19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1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CCTCCTGTGTATGAAG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22,588-75,722,60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1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GAATTCCCGTAGCTGA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22,551-75,722,57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2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CAGCCATGCCACAGA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15,142-75,715,16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4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CCAGCTATTCAAAGGC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5,336-75,705,35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4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AAGGCTGGGAAGGATGT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5,167-75,705,18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5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CTTCCACCGTATGCATC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4,019-75,704,03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E5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AGATGTCTGGTTGGCC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3,866-75,703,88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E5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CTTCACTCTGACCATCA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231,850-36,231,87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E5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ATGGCTCTGTGGTAGGT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231,804-36,231,82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7_AS1_1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GCTATGGACACAGATGG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4,773,407-74,773,42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7_AS1_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CACCACTCTAGGCTCTA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4,773,497-74,773,5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I3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aps/>
                <w:color w:val="000000"/>
                <w:sz w:val="22"/>
                <w:szCs w:val="22"/>
              </w:rPr>
              <w:t>TTGCGGATCTTCTCTGGGT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7,835-75,707,85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I3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GCGCTTACATCCTTCCA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7,749-75,707,76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N3A_5UTR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GAGCACAGAATGAAGCG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22,727-75,722,74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UTR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CCTACAGCGAGATCCTG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64,273-36,164,29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TTGAAAGTGGAGGCTA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202,011-36,202,03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GGAAAGGCTCTCATACC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201,832-36,201,85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7_CHIM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GGTGCATTTTCAGGAG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421,201-36,421,22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GGAGGGGAAAGGAAAG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91,271-36,191,29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1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GGAGCATGGCAGTAA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91,676-36,191,69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2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CTTGTGAGAATCCTGG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85,777-36,185,79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2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TCTCGGAGGTTGCTTT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86,107-36,186,12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3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CTGGTGTAATGCCCTCT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79,938-36,179,95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3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CTTACTTGTGCTGTGCC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80,286-36,180,30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4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GTCCTAGTTACCCGG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98,856-36,198,87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UNX1_I6_4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AAACGGGTCATGAGGA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98,492-36,198,51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I1_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CAGAGATCACGCAACT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759337-7475935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I1_1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CTTTTCACCAGGTTG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8,861-74,758,88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_5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AATTCAGGCCCACTC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7,110-36,197,12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_5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TTTAGGGGAGCGTGAA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6,488-36,196,50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_6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GCCAGTTCCTGCTATG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5,390-36,195,40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_6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CTGGGACTTGGTGGTA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4,487-36,194,50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_RIG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ACCCTGAACCACAT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60,201-74,760,22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I3A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CCTGTGATCCTTCCCA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5,708,545-75,708,56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I3A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AGTGTTGTTATCGCA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5,708,502-75,708,52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A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CTCCTGTAGCTGGTT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2,434-36,192,45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6A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TCGAACTCCTGACCA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2,730-36,192,75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TER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ACTGGAAAGTTCTG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71,604-36,171,62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9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TCGGGGAGTAGGTGAA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64,800-36,164,82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9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GTTCGGGAGGCT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64,524-36,164,54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ALT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GTGCTGATCTTGGGT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260,725-36,260,74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ALT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AGTGTTCTTGGGTG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260,846-36,260,86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4_AL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CTGAGCGTTTTGACA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260,182-36,260,20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ALT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TCAGTCCCGAAAAGCA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259,929-36,259,94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X9_2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GGTAGGAGGGCGAGCT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64,663-36,164,68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X9_3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GCAGGTAGGTGTGGTA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64,728-36,164,74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-AS1E1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AACTGCTGTCCGTTG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4,753,915-74,753,93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-AS1E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GTCTGGTTCCTGGTATG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4,753,995-74,754,01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L7_AS1_I2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AAGCATAAAGGCCAGAA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4,758,735-74,758,75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AACAGCCATAACTG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4,891-36,194,91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A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CCCAGCCCTGTAAATT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5,407-36,195,42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_I2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TCCACCCCAGGTTCAA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8,411-74,758,43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AAACGGGGAAGTGGGT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4,787-36,194,80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A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GGAACTGGCACAGCA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5,293-36,195,3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A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GCAGGAGAGGAAGGA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4,706-74,754,72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B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ACGTGTGACATTGGCA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5,459-74,755,47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_I1C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CTGCCCCATGATCCAA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6,674-74,756,69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1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ATCTCAGAAGGCCT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7,166-74,757,18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BL7_ASI1C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TGGAGGCTGATCATCT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15:74,756,067-74,756,08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B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AGGGACACGAACATGG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5,150-36,195,16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I7C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GACTACATATGTCCAGTTG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21:36,195,258-36,195,28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EX1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CAGTCAGCTACGGGAA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22,556-75,722,57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EX2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ATGGCTGCTATGAACTG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15,097-75,715,11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EX2-3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AGGCTGAAGGTGGAGGA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4:54,630,824-54,630,843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_EX3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TTTGAATAGCTGGGA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05,338-75,705,35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 3'UTR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GAGGCATGTTTGGTGT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12,593-75,712,612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N3A 3'UTR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CGAATCTCCTGAAGT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75,712,478-75,712,49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EX8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ACCATGGAGAACTGGT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64,616-36,164,63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7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AGGCAGATCCAACCAT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71,738-36,171,75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_E7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AGAAGGAGAGGCAATG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171,678-36,171,697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EX1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TTCAGACAGCATATTTGA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421,173-36,421,194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E1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GCACTGTGGGTACGAAG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421,147-36,421,16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E5NEW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AAAGCTTCACTCTGAC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21:36,231,855-36,231,875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1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GAATCCCCAGCAACAAC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212,112-57,212,13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1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CTCCTTGTCGGTCCCTA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212,142-57,212,16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2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CCCCACCTGTTAATAGTGG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213,228-57,213,249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2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ACTGAATTGACTGCTTCCC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213,271-57,213,291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4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GTTTTACAGACAGCCCTC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383,987-57,384,006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4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ATGGGCTCCTAATCGA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384,029-57,384,048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6_F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AGATCTGGGGCTTGGGA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484,370-57,484,390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F12_E6_R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AGAGTCATGGAGTGGTCT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521" w:leader="none"/>
              </w:tabs>
              <w:spacing w:lineRule="auto" w:line="240" w:before="0" w:after="1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r15:57,484,464-57,484,483</w:t>
            </w:r>
          </w:p>
        </w:tc>
      </w:tr>
    </w:tbl>
    <w:p>
      <w:pPr>
        <w:pStyle w:val="Normal"/>
        <w:tabs>
          <w:tab w:val="clear" w:pos="720"/>
          <w:tab w:val="left" w:pos="6521" w:leader="none"/>
        </w:tabs>
        <w:ind w:left="-1134" w:hanging="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uppressAutoHyphens w:val="true"/>
        <w:bidi w:val="0"/>
        <w:spacing w:lineRule="auto" w:line="252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2:17:00Z</dcterms:created>
  <dc:creator>Clelia Tiziana Storlazzi</dc:creator>
  <dc:description/>
  <cp:keywords/>
  <dc:language>en-US</dc:language>
  <cp:lastModifiedBy>doron tolomeo</cp:lastModifiedBy>
  <dcterms:modified xsi:type="dcterms:W3CDTF">2015-09-21T12:17:00Z</dcterms:modified>
  <cp:revision>2</cp:revision>
  <dc:subject/>
  <dc:title/>
</cp:coreProperties>
</file>